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pPr w:leftFromText="141" w:rightFromText="141" w:horzAnchor="margin" w:tblpY="102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7423E8" w14:paraId="68703F56" w14:textId="77777777" w:rsidTr="007423E8">
        <w:tc>
          <w:tcPr>
            <w:tcW w:w="3020" w:type="dxa"/>
            <w:tcBorders>
              <w:top w:val="single" w:sz="4" w:space="0" w:color="auto"/>
              <w:bottom w:val="single" w:sz="4" w:space="0" w:color="auto"/>
            </w:tcBorders>
          </w:tcPr>
          <w:p w14:paraId="4651F97E"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lang w:val="en-US"/>
              </w:rPr>
            </w:pPr>
            <w:r w:rsidRPr="004F4FA1">
              <w:rPr>
                <w:rFonts w:ascii="Times New Roman" w:hAnsi="Times New Roman" w:cs="Times New Roman"/>
                <w:b/>
                <w:bCs/>
                <w:noProof/>
                <w:sz w:val="20"/>
                <w:szCs w:val="20"/>
                <w:lang w:val="en-US"/>
              </w:rPr>
              <w:t xml:space="preserve">Time </w:t>
            </w:r>
          </w:p>
        </w:tc>
        <w:tc>
          <w:tcPr>
            <w:tcW w:w="3021" w:type="dxa"/>
            <w:tcBorders>
              <w:top w:val="single" w:sz="4" w:space="0" w:color="auto"/>
              <w:bottom w:val="single" w:sz="4" w:space="0" w:color="auto"/>
            </w:tcBorders>
          </w:tcPr>
          <w:p w14:paraId="51DD424B" w14:textId="77777777" w:rsidR="007423E8" w:rsidRPr="004F4FA1" w:rsidRDefault="007423E8" w:rsidP="007423E8">
            <w:pPr>
              <w:spacing w:line="480" w:lineRule="auto"/>
              <w:rPr>
                <w:rFonts w:ascii="Times New Roman" w:hAnsi="Times New Roman" w:cs="Times New Roman"/>
                <w:b/>
                <w:bCs/>
                <w:noProof/>
                <w:sz w:val="20"/>
                <w:szCs w:val="20"/>
                <w:lang w:val="en-US"/>
              </w:rPr>
            </w:pPr>
            <w:r w:rsidRPr="004F4FA1">
              <w:rPr>
                <w:rFonts w:ascii="Times New Roman" w:hAnsi="Times New Roman" w:cs="Times New Roman"/>
                <w:b/>
                <w:bCs/>
                <w:noProof/>
                <w:sz w:val="20"/>
                <w:szCs w:val="20"/>
                <w:lang w:val="en-US"/>
              </w:rPr>
              <w:t>% Water (A)</w:t>
            </w:r>
          </w:p>
        </w:tc>
        <w:tc>
          <w:tcPr>
            <w:tcW w:w="3021" w:type="dxa"/>
            <w:tcBorders>
              <w:top w:val="single" w:sz="4" w:space="0" w:color="auto"/>
              <w:bottom w:val="single" w:sz="4" w:space="0" w:color="auto"/>
            </w:tcBorders>
          </w:tcPr>
          <w:p w14:paraId="30452A30"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lang w:val="en-US"/>
              </w:rPr>
            </w:pPr>
            <w:r w:rsidRPr="004F4FA1">
              <w:rPr>
                <w:rFonts w:ascii="Times New Roman" w:hAnsi="Times New Roman" w:cs="Times New Roman"/>
                <w:b/>
                <w:bCs/>
                <w:noProof/>
                <w:sz w:val="20"/>
                <w:szCs w:val="20"/>
                <w:lang w:val="en-US"/>
              </w:rPr>
              <w:t>% ACN (B)</w:t>
            </w:r>
          </w:p>
        </w:tc>
      </w:tr>
      <w:tr w:rsidR="007423E8" w14:paraId="369E7C08" w14:textId="77777777" w:rsidTr="007423E8">
        <w:tc>
          <w:tcPr>
            <w:tcW w:w="3020" w:type="dxa"/>
            <w:tcBorders>
              <w:top w:val="single" w:sz="4" w:space="0" w:color="auto"/>
            </w:tcBorders>
          </w:tcPr>
          <w:p w14:paraId="353AC685"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0.0–0.4</w:t>
            </w:r>
          </w:p>
        </w:tc>
        <w:tc>
          <w:tcPr>
            <w:tcW w:w="3021" w:type="dxa"/>
            <w:tcBorders>
              <w:top w:val="single" w:sz="4" w:space="0" w:color="auto"/>
            </w:tcBorders>
          </w:tcPr>
          <w:p w14:paraId="2ADEB4F5"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99</w:t>
            </w:r>
          </w:p>
        </w:tc>
        <w:tc>
          <w:tcPr>
            <w:tcW w:w="3021" w:type="dxa"/>
            <w:tcBorders>
              <w:top w:val="single" w:sz="4" w:space="0" w:color="auto"/>
            </w:tcBorders>
          </w:tcPr>
          <w:p w14:paraId="3CD0F046"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w:t>
            </w:r>
          </w:p>
        </w:tc>
      </w:tr>
      <w:tr w:rsidR="007423E8" w14:paraId="21122F8E" w14:textId="77777777" w:rsidTr="007423E8">
        <w:tc>
          <w:tcPr>
            <w:tcW w:w="3020" w:type="dxa"/>
          </w:tcPr>
          <w:p w14:paraId="79090722"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0.4–5.0</w:t>
            </w:r>
          </w:p>
        </w:tc>
        <w:tc>
          <w:tcPr>
            <w:tcW w:w="3021" w:type="dxa"/>
          </w:tcPr>
          <w:p w14:paraId="6A63A773"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99 → 90</w:t>
            </w:r>
          </w:p>
        </w:tc>
        <w:tc>
          <w:tcPr>
            <w:tcW w:w="3021" w:type="dxa"/>
          </w:tcPr>
          <w:p w14:paraId="0C1BC99C"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 → 10</w:t>
            </w:r>
          </w:p>
        </w:tc>
      </w:tr>
      <w:tr w:rsidR="007423E8" w14:paraId="6DD4AC20" w14:textId="77777777" w:rsidTr="007423E8">
        <w:tc>
          <w:tcPr>
            <w:tcW w:w="3020" w:type="dxa"/>
          </w:tcPr>
          <w:p w14:paraId="51B711CF"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5.0–9.0</w:t>
            </w:r>
          </w:p>
        </w:tc>
        <w:tc>
          <w:tcPr>
            <w:tcW w:w="3021" w:type="dxa"/>
          </w:tcPr>
          <w:p w14:paraId="77330704"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90 → 87</w:t>
            </w:r>
          </w:p>
        </w:tc>
        <w:tc>
          <w:tcPr>
            <w:tcW w:w="3021" w:type="dxa"/>
          </w:tcPr>
          <w:p w14:paraId="7BA115F7"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0 → 13</w:t>
            </w:r>
          </w:p>
        </w:tc>
      </w:tr>
      <w:tr w:rsidR="007423E8" w14:paraId="448E9C56" w14:textId="77777777" w:rsidTr="007423E8">
        <w:tc>
          <w:tcPr>
            <w:tcW w:w="3020" w:type="dxa"/>
          </w:tcPr>
          <w:p w14:paraId="12DC2A29"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9.0–11.0</w:t>
            </w:r>
          </w:p>
        </w:tc>
        <w:tc>
          <w:tcPr>
            <w:tcW w:w="3021" w:type="dxa"/>
          </w:tcPr>
          <w:p w14:paraId="234A14FA"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87 → 80</w:t>
            </w:r>
          </w:p>
        </w:tc>
        <w:tc>
          <w:tcPr>
            <w:tcW w:w="3021" w:type="dxa"/>
          </w:tcPr>
          <w:p w14:paraId="6C13897E"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3 → 20</w:t>
            </w:r>
          </w:p>
        </w:tc>
      </w:tr>
      <w:tr w:rsidR="007423E8" w14:paraId="204E109B" w14:textId="77777777" w:rsidTr="007423E8">
        <w:tc>
          <w:tcPr>
            <w:tcW w:w="3020" w:type="dxa"/>
          </w:tcPr>
          <w:p w14:paraId="2E1068EF"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1.0–13.0</w:t>
            </w:r>
          </w:p>
        </w:tc>
        <w:tc>
          <w:tcPr>
            <w:tcW w:w="3021" w:type="dxa"/>
          </w:tcPr>
          <w:p w14:paraId="46965C8F"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80 → 65</w:t>
            </w:r>
          </w:p>
        </w:tc>
        <w:tc>
          <w:tcPr>
            <w:tcW w:w="3021" w:type="dxa"/>
          </w:tcPr>
          <w:p w14:paraId="1169BB95"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20 → 35</w:t>
            </w:r>
          </w:p>
        </w:tc>
      </w:tr>
      <w:tr w:rsidR="007423E8" w14:paraId="0316ED49" w14:textId="77777777" w:rsidTr="007423E8">
        <w:tc>
          <w:tcPr>
            <w:tcW w:w="3020" w:type="dxa"/>
          </w:tcPr>
          <w:p w14:paraId="6DDFDD1A"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3.0–14.0</w:t>
            </w:r>
          </w:p>
        </w:tc>
        <w:tc>
          <w:tcPr>
            <w:tcW w:w="3021" w:type="dxa"/>
          </w:tcPr>
          <w:p w14:paraId="403223A2"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65 → 50</w:t>
            </w:r>
          </w:p>
        </w:tc>
        <w:tc>
          <w:tcPr>
            <w:tcW w:w="3021" w:type="dxa"/>
          </w:tcPr>
          <w:p w14:paraId="5E8DDAFC"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35 → 50</w:t>
            </w:r>
          </w:p>
        </w:tc>
      </w:tr>
      <w:tr w:rsidR="007423E8" w14:paraId="1166980D" w14:textId="77777777" w:rsidTr="007423E8">
        <w:tc>
          <w:tcPr>
            <w:tcW w:w="3020" w:type="dxa"/>
          </w:tcPr>
          <w:p w14:paraId="2199C70A"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4.0–15.8</w:t>
            </w:r>
          </w:p>
        </w:tc>
        <w:tc>
          <w:tcPr>
            <w:tcW w:w="3021" w:type="dxa"/>
          </w:tcPr>
          <w:p w14:paraId="237582FC"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50 → 30</w:t>
            </w:r>
          </w:p>
        </w:tc>
        <w:tc>
          <w:tcPr>
            <w:tcW w:w="3021" w:type="dxa"/>
          </w:tcPr>
          <w:p w14:paraId="6E2EB870"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50 → 70</w:t>
            </w:r>
          </w:p>
        </w:tc>
      </w:tr>
      <w:tr w:rsidR="007423E8" w14:paraId="03826F94" w14:textId="77777777" w:rsidTr="007423E8">
        <w:tc>
          <w:tcPr>
            <w:tcW w:w="3020" w:type="dxa"/>
          </w:tcPr>
          <w:p w14:paraId="27E3EBD6"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5.8–17.8</w:t>
            </w:r>
          </w:p>
        </w:tc>
        <w:tc>
          <w:tcPr>
            <w:tcW w:w="3021" w:type="dxa"/>
          </w:tcPr>
          <w:p w14:paraId="6DDB44A9"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30 → 8</w:t>
            </w:r>
          </w:p>
        </w:tc>
        <w:tc>
          <w:tcPr>
            <w:tcW w:w="3021" w:type="dxa"/>
          </w:tcPr>
          <w:p w14:paraId="0FE5F205"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70 → 92</w:t>
            </w:r>
          </w:p>
        </w:tc>
      </w:tr>
      <w:tr w:rsidR="007423E8" w14:paraId="1978EBF8" w14:textId="77777777" w:rsidTr="007423E8">
        <w:tc>
          <w:tcPr>
            <w:tcW w:w="3020" w:type="dxa"/>
          </w:tcPr>
          <w:p w14:paraId="3DFF385D"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7.8–18.0</w:t>
            </w:r>
          </w:p>
        </w:tc>
        <w:tc>
          <w:tcPr>
            <w:tcW w:w="3021" w:type="dxa"/>
          </w:tcPr>
          <w:p w14:paraId="03221916"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8 → 0</w:t>
            </w:r>
          </w:p>
        </w:tc>
        <w:tc>
          <w:tcPr>
            <w:tcW w:w="3021" w:type="dxa"/>
          </w:tcPr>
          <w:p w14:paraId="4E29178A"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92 → 100</w:t>
            </w:r>
          </w:p>
        </w:tc>
      </w:tr>
      <w:tr w:rsidR="007423E8" w14:paraId="52E0ED96" w14:textId="77777777" w:rsidTr="007423E8">
        <w:tc>
          <w:tcPr>
            <w:tcW w:w="3020" w:type="dxa"/>
          </w:tcPr>
          <w:p w14:paraId="4F01439D"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8.0–19.0</w:t>
            </w:r>
          </w:p>
        </w:tc>
        <w:tc>
          <w:tcPr>
            <w:tcW w:w="3021" w:type="dxa"/>
          </w:tcPr>
          <w:p w14:paraId="7E8BB28D"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0</w:t>
            </w:r>
          </w:p>
        </w:tc>
        <w:tc>
          <w:tcPr>
            <w:tcW w:w="3021" w:type="dxa"/>
          </w:tcPr>
          <w:p w14:paraId="504DC73A"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00</w:t>
            </w:r>
          </w:p>
        </w:tc>
      </w:tr>
      <w:tr w:rsidR="007423E8" w14:paraId="781D8985" w14:textId="77777777" w:rsidTr="007423E8">
        <w:tc>
          <w:tcPr>
            <w:tcW w:w="3020" w:type="dxa"/>
          </w:tcPr>
          <w:p w14:paraId="1A077474"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9.0–19.2</w:t>
            </w:r>
          </w:p>
        </w:tc>
        <w:tc>
          <w:tcPr>
            <w:tcW w:w="3021" w:type="dxa"/>
          </w:tcPr>
          <w:p w14:paraId="2B0B3B44"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0 → 99</w:t>
            </w:r>
          </w:p>
        </w:tc>
        <w:tc>
          <w:tcPr>
            <w:tcW w:w="3021" w:type="dxa"/>
          </w:tcPr>
          <w:p w14:paraId="68ED7139"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00 → 1</w:t>
            </w:r>
          </w:p>
        </w:tc>
      </w:tr>
      <w:tr w:rsidR="007423E8" w14:paraId="46275FDB" w14:textId="77777777" w:rsidTr="007423E8">
        <w:tc>
          <w:tcPr>
            <w:tcW w:w="3020" w:type="dxa"/>
          </w:tcPr>
          <w:p w14:paraId="2031B026"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0,0–0.4</w:t>
            </w:r>
          </w:p>
        </w:tc>
        <w:tc>
          <w:tcPr>
            <w:tcW w:w="3021" w:type="dxa"/>
          </w:tcPr>
          <w:p w14:paraId="2D3F6CF6"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99</w:t>
            </w:r>
          </w:p>
        </w:tc>
        <w:tc>
          <w:tcPr>
            <w:tcW w:w="3021" w:type="dxa"/>
          </w:tcPr>
          <w:p w14:paraId="7543D3F5"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w:t>
            </w:r>
          </w:p>
        </w:tc>
      </w:tr>
      <w:tr w:rsidR="007423E8" w14:paraId="2B9E5D4A" w14:textId="77777777" w:rsidTr="007423E8">
        <w:tc>
          <w:tcPr>
            <w:tcW w:w="3020" w:type="dxa"/>
          </w:tcPr>
          <w:p w14:paraId="6F952627"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0.4–5.0</w:t>
            </w:r>
          </w:p>
        </w:tc>
        <w:tc>
          <w:tcPr>
            <w:tcW w:w="3021" w:type="dxa"/>
          </w:tcPr>
          <w:p w14:paraId="47E59EF4"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99 → 90</w:t>
            </w:r>
          </w:p>
        </w:tc>
        <w:tc>
          <w:tcPr>
            <w:tcW w:w="3021" w:type="dxa"/>
          </w:tcPr>
          <w:p w14:paraId="4F0FC8FC" w14:textId="77777777" w:rsidR="007423E8" w:rsidRPr="004F4FA1" w:rsidRDefault="007423E8" w:rsidP="007423E8">
            <w:pPr>
              <w:tabs>
                <w:tab w:val="left" w:pos="7313"/>
              </w:tabs>
              <w:spacing w:line="480" w:lineRule="auto"/>
              <w:jc w:val="both"/>
              <w:rPr>
                <w:rFonts w:ascii="Times New Roman" w:hAnsi="Times New Roman" w:cs="Times New Roman"/>
                <w:b/>
                <w:bCs/>
                <w:noProof/>
                <w:sz w:val="20"/>
                <w:szCs w:val="20"/>
                <w:u w:val="single"/>
                <w:lang w:val="en-US"/>
              </w:rPr>
            </w:pPr>
            <w:r w:rsidRPr="004F4FA1">
              <w:rPr>
                <w:rFonts w:ascii="Times New Roman" w:hAnsi="Times New Roman" w:cs="Times New Roman"/>
                <w:sz w:val="20"/>
                <w:szCs w:val="20"/>
              </w:rPr>
              <w:t>1 → 10</w:t>
            </w:r>
          </w:p>
        </w:tc>
      </w:tr>
    </w:tbl>
    <w:p w14:paraId="499A3945" w14:textId="07F27C9F" w:rsidR="005768B9" w:rsidRPr="005768B9" w:rsidRDefault="007423E8" w:rsidP="005768B9">
      <w:pPr>
        <w:tabs>
          <w:tab w:val="left" w:pos="7313"/>
        </w:tabs>
        <w:spacing w:line="480" w:lineRule="auto"/>
        <w:jc w:val="both"/>
        <w:rPr>
          <w:rFonts w:asciiTheme="majorBidi" w:hAnsiTheme="majorBidi" w:cstheme="majorBidi"/>
          <w:b/>
          <w:bCs/>
          <w:noProof/>
          <w:lang w:val="en-US"/>
        </w:rPr>
      </w:pPr>
      <w:r w:rsidRPr="005768B9">
        <w:rPr>
          <w:rFonts w:asciiTheme="majorBidi" w:hAnsiTheme="majorBidi" w:cstheme="majorBidi"/>
          <w:b/>
          <w:bCs/>
          <w:lang w:val="en-US"/>
        </w:rPr>
        <w:t>Table</w:t>
      </w:r>
      <w:r w:rsidR="00797EFA">
        <w:rPr>
          <w:rFonts w:asciiTheme="majorBidi" w:hAnsiTheme="majorBidi" w:cstheme="majorBidi"/>
          <w:b/>
          <w:bCs/>
          <w:lang w:val="en-US"/>
        </w:rPr>
        <w:t xml:space="preserve"> S1</w:t>
      </w:r>
      <w:r w:rsidRPr="005768B9">
        <w:rPr>
          <w:rFonts w:asciiTheme="majorBidi" w:hAnsiTheme="majorBidi" w:cstheme="majorBidi"/>
          <w:b/>
          <w:bCs/>
          <w:lang w:val="en-US"/>
        </w:rPr>
        <w:t xml:space="preserve">. </w:t>
      </w:r>
      <w:r w:rsidR="005768B9" w:rsidRPr="005768B9">
        <w:rPr>
          <w:rFonts w:asciiTheme="majorBidi" w:hAnsiTheme="majorBidi" w:cstheme="majorBidi"/>
          <w:b/>
          <w:bCs/>
          <w:noProof/>
          <w:lang w:val="en-US"/>
        </w:rPr>
        <w:t>Polyphenol Characterization of CWE by UPLC-DAD-MS</w:t>
      </w:r>
    </w:p>
    <w:p w14:paraId="3AB2A0E1" w14:textId="3C93EBE6" w:rsidR="00424336" w:rsidRPr="005768B9" w:rsidRDefault="00424336">
      <w:pPr>
        <w:rPr>
          <w:lang w:val="en-US"/>
        </w:rPr>
      </w:pPr>
    </w:p>
    <w:p w14:paraId="355E56A1" w14:textId="7F2E2B70" w:rsidR="007423E8" w:rsidRPr="005768B9" w:rsidRDefault="007423E8">
      <w:pPr>
        <w:rPr>
          <w:lang w:val="en-US"/>
        </w:rPr>
      </w:pPr>
    </w:p>
    <w:p w14:paraId="062863AE" w14:textId="77777777" w:rsidR="007423E8" w:rsidRPr="005768B9" w:rsidRDefault="007423E8" w:rsidP="007423E8">
      <w:pPr>
        <w:tabs>
          <w:tab w:val="left" w:pos="7313"/>
        </w:tabs>
        <w:spacing w:line="480" w:lineRule="auto"/>
        <w:jc w:val="both"/>
        <w:rPr>
          <w:rFonts w:ascii="Times New Roman" w:hAnsi="Times New Roman" w:cs="Times New Roman"/>
          <w:b/>
          <w:bCs/>
          <w:noProof/>
          <w:u w:val="single"/>
          <w:lang w:val="en-US"/>
        </w:rPr>
      </w:pPr>
    </w:p>
    <w:p w14:paraId="3F0BC7FD" w14:textId="77777777" w:rsidR="007423E8" w:rsidRPr="007C18EF" w:rsidRDefault="007423E8" w:rsidP="007423E8">
      <w:pPr>
        <w:tabs>
          <w:tab w:val="left" w:pos="7313"/>
        </w:tabs>
        <w:spacing w:line="480" w:lineRule="auto"/>
        <w:jc w:val="both"/>
        <w:rPr>
          <w:rFonts w:ascii="Times New Roman" w:hAnsi="Times New Roman" w:cs="Times New Roman"/>
          <w:noProof/>
          <w:lang w:val="en-US"/>
        </w:rPr>
      </w:pPr>
      <w:r w:rsidRPr="007C18EF">
        <w:rPr>
          <w:rFonts w:ascii="Times New Roman" w:hAnsi="Times New Roman" w:cs="Times New Roman"/>
          <w:noProof/>
          <w:lang w:val="en-US"/>
        </w:rPr>
        <w:t xml:space="preserve">CWE is a polyphenol-rich extract, particularly abundant in ellagitannins. The identification of multiple polyphenolic compounds in CWE was carried out using the chromatographic method described by Metoyer et al. </w:t>
      </w:r>
      <w:r w:rsidRPr="007C18EF">
        <w:rPr>
          <w:rFonts w:ascii="Times New Roman" w:hAnsi="Times New Roman" w:cs="Times New Roman"/>
          <w:noProof/>
          <w:lang w:val="en-US"/>
        </w:rPr>
        <w:fldChar w:fldCharType="begin"/>
      </w:r>
      <w:r w:rsidRPr="007C18EF">
        <w:rPr>
          <w:rFonts w:ascii="Times New Roman" w:hAnsi="Times New Roman" w:cs="Times New Roman"/>
          <w:noProof/>
          <w:lang w:val="en-US"/>
        </w:rPr>
        <w:instrText xml:space="preserve"> ADDIN EN.CITE &lt;EndNote&gt;&lt;Cite&gt;&lt;Author&gt;Metoyer&lt;/Author&gt;&lt;Year&gt;2024&lt;/Year&gt;&lt;RecNum&gt;1204&lt;/RecNum&gt;&lt;DisplayText&gt;[1]&lt;/DisplayText&gt;&lt;record&gt;&lt;rec-number&gt;1204&lt;/rec-number&gt;&lt;foreign-keys&gt;&lt;key app="EN" db-id="vtevp9vfoavpweew5ezpfprvvfwrxa05e2vz" timestamp="1743530937"&gt;1204&lt;/key&gt;&lt;/foreign-keys&gt;&lt;ref-type name="Journal Article"&gt;17&lt;/ref-type&gt;&lt;contributors&gt;&lt;authors&gt;&lt;author&gt;Metoyer, B.&lt;/author&gt;&lt;author&gt;Renouf, E.&lt;/author&gt;&lt;author&gt;Jourdes, M.&lt;/author&gt;&lt;author&gt;Merillon, J. M.&lt;/author&gt;&lt;author&gt;Teguo, P. W.&lt;/author&gt;&lt;/authors&gt;&lt;/contributors&gt;&lt;auth-address&gt;Polyphenols Biotech-ADERA, Unite de Recherche OEnologie, UMR 1366 INRAE, ISVV, 33882 Villenave-d&amp;apos;Ornon, France.&amp;#xD;Unite de Recherche OEnologie, UMR 1366 INRAE, ISVV, Universite de Bordeaux, 33882 Villenave-d&amp;apos;Ornon, France.&lt;/auth-address&gt;&lt;titles&gt;&lt;title&gt;Isolation of Hydrolyzable Tannins from Castanea sativa Using Centrifugal Partition Chromatography&lt;/title&gt;&lt;secondary-title&gt;J Nat Prod&lt;/secondary-title&gt;&lt;/titles&gt;&lt;periodical&gt;&lt;full-title&gt;J Nat Prod&lt;/full-title&gt;&lt;/periodical&gt;&lt;pages&gt;652-663&lt;/pages&gt;&lt;volume&gt;87&lt;/volume&gt;&lt;number&gt;4&lt;/number&gt;&lt;edition&gt;20240215&lt;/edition&gt;&lt;keywords&gt;&lt;keyword&gt;*Hydrolyzable Tannins/chemistry/isolation &amp;amp; purification&lt;/keyword&gt;&lt;keyword&gt;*Fagaceae/chemistry&lt;/keyword&gt;&lt;keyword&gt;Molecular Structure&lt;/keyword&gt;&lt;keyword&gt;Wood/chemistry&lt;/keyword&gt;&lt;keyword&gt;Plant Extracts/chemistry&lt;/keyword&gt;&lt;/keywords&gt;&lt;dates&gt;&lt;year&gt;2024&lt;/year&gt;&lt;pub-dates&gt;&lt;date&gt;Apr 26&lt;/date&gt;&lt;/pub-dates&gt;&lt;/dates&gt;&lt;isbn&gt;1520-6025 (Electronic)&amp;#xD;0163-3864 (Linking)&lt;/isbn&gt;&lt;accession-num&gt;38359463&lt;/accession-num&gt;&lt;urls&gt;&lt;related-urls&gt;&lt;url&gt;https://www.ncbi.nlm.nih.gov/pubmed/38359463&lt;/url&gt;&lt;/related-urls&gt;&lt;/urls&gt;&lt;electronic-resource-num&gt;10.1021/acs.jnatprod.3c00524&lt;/electronic-resource-num&gt;&lt;/record&gt;&lt;/Cite&gt;&lt;/EndNote&gt;</w:instrText>
      </w:r>
      <w:r w:rsidRPr="007C18EF">
        <w:rPr>
          <w:rFonts w:ascii="Times New Roman" w:hAnsi="Times New Roman" w:cs="Times New Roman"/>
          <w:noProof/>
          <w:lang w:val="en-US"/>
        </w:rPr>
        <w:fldChar w:fldCharType="separate"/>
      </w:r>
      <w:r w:rsidRPr="007C18EF">
        <w:rPr>
          <w:rFonts w:ascii="Times New Roman" w:hAnsi="Times New Roman" w:cs="Times New Roman"/>
          <w:noProof/>
          <w:lang w:val="en-US"/>
        </w:rPr>
        <w:t>[1]</w:t>
      </w:r>
      <w:r w:rsidRPr="007C18EF">
        <w:rPr>
          <w:rFonts w:ascii="Times New Roman" w:hAnsi="Times New Roman" w:cs="Times New Roman"/>
          <w:noProof/>
          <w:lang w:val="en-US"/>
        </w:rPr>
        <w:fldChar w:fldCharType="end"/>
      </w:r>
      <w:r w:rsidRPr="007C18EF">
        <w:rPr>
          <w:rFonts w:ascii="Times New Roman" w:hAnsi="Times New Roman" w:cs="Times New Roman"/>
          <w:noProof/>
          <w:lang w:val="en-US"/>
        </w:rPr>
        <w:t xml:space="preserve">. This analytical protocol, based on ultra-performance liquid chromatography (UPLC) coupled with diode array detection (DAD) and electrospray ionization ion trap mass spectrometry (ESI-IT-MS), allowed the separation and structural characterization of hydrophilic ellagitannins, including both primary and secondary metabolites. Using this approach, a total of 23 distinct polyphenols were </w:t>
      </w:r>
      <w:r w:rsidRPr="007C18EF">
        <w:rPr>
          <w:rFonts w:ascii="Times New Roman" w:hAnsi="Times New Roman" w:cs="Times New Roman"/>
          <w:noProof/>
          <w:lang w:val="en-US"/>
        </w:rPr>
        <w:lastRenderedPageBreak/>
        <w:t xml:space="preserve">identified in CWE. Notable among these were major ellagitannins such as castalin, castalagin, vescalagin, roburins (Fig.1 C–G), and castacrenins (Fig.1 H, I, K and L), highlighting the complexity and richness of the extract’s polyphenolic profile. For analytical method based on metoyer et al </w:t>
      </w:r>
      <w:r w:rsidRPr="007C18EF">
        <w:rPr>
          <w:rFonts w:ascii="Times New Roman" w:hAnsi="Times New Roman" w:cs="Times New Roman"/>
          <w:noProof/>
          <w:lang w:val="en-US"/>
        </w:rPr>
        <w:fldChar w:fldCharType="begin"/>
      </w:r>
      <w:r w:rsidRPr="007C18EF">
        <w:rPr>
          <w:rFonts w:ascii="Times New Roman" w:hAnsi="Times New Roman" w:cs="Times New Roman"/>
          <w:noProof/>
          <w:lang w:val="en-US"/>
        </w:rPr>
        <w:instrText xml:space="preserve"> ADDIN EN.CITE &lt;EndNote&gt;&lt;Cite&gt;&lt;Author&gt;Metoyer&lt;/Author&gt;&lt;Year&gt;2024&lt;/Year&gt;&lt;RecNum&gt;1204&lt;/RecNum&gt;&lt;DisplayText&gt;[1]&lt;/DisplayText&gt;&lt;record&gt;&lt;rec-number&gt;1204&lt;/rec-number&gt;&lt;foreign-keys&gt;&lt;key app="EN" db-id="vtevp9vfoavpweew5ezpfprvvfwrxa05e2vz" timestamp="1743530937"&gt;1204&lt;/key&gt;&lt;/foreign-keys&gt;&lt;ref-type name="Journal Article"&gt;17&lt;/ref-type&gt;&lt;contributors&gt;&lt;authors&gt;&lt;author&gt;Metoyer, B.&lt;/author&gt;&lt;author&gt;Renouf, E.&lt;/author&gt;&lt;author&gt;Jourdes, M.&lt;/author&gt;&lt;author&gt;Merillon, J. M.&lt;/author&gt;&lt;author&gt;Teguo, P. W.&lt;/author&gt;&lt;/authors&gt;&lt;/contributors&gt;&lt;auth-address&gt;Polyphenols Biotech-ADERA, Unite de Recherche OEnologie, UMR 1366 INRAE, ISVV, 33882 Villenave-d&amp;apos;Ornon, France.&amp;#xD;Unite de Recherche OEnologie, UMR 1366 INRAE, ISVV, Universite de Bordeaux, 33882 Villenave-d&amp;apos;Ornon, France.&lt;/auth-address&gt;&lt;titles&gt;&lt;title&gt;Isolation of Hydrolyzable Tannins from Castanea sativa Using Centrifugal Partition Chromatography&lt;/title&gt;&lt;secondary-title&gt;J Nat Prod&lt;/secondary-title&gt;&lt;/titles&gt;&lt;periodical&gt;&lt;full-title&gt;J Nat Prod&lt;/full-title&gt;&lt;/periodical&gt;&lt;pages&gt;652-663&lt;/pages&gt;&lt;volume&gt;87&lt;/volume&gt;&lt;number&gt;4&lt;/number&gt;&lt;edition&gt;20240215&lt;/edition&gt;&lt;keywords&gt;&lt;keyword&gt;*Hydrolyzable Tannins/chemistry/isolation &amp;amp; purification&lt;/keyword&gt;&lt;keyword&gt;*Fagaceae/chemistry&lt;/keyword&gt;&lt;keyword&gt;Molecular Structure&lt;/keyword&gt;&lt;keyword&gt;Wood/chemistry&lt;/keyword&gt;&lt;keyword&gt;Plant Extracts/chemistry&lt;/keyword&gt;&lt;/keywords&gt;&lt;dates&gt;&lt;year&gt;2024&lt;/year&gt;&lt;pub-dates&gt;&lt;date&gt;Apr 26&lt;/date&gt;&lt;/pub-dates&gt;&lt;/dates&gt;&lt;isbn&gt;1520-6025 (Electronic)&amp;#xD;0163-3864 (Linking)&lt;/isbn&gt;&lt;accession-num&gt;38359463&lt;/accession-num&gt;&lt;urls&gt;&lt;related-urls&gt;&lt;url&gt;https://www.ncbi.nlm.nih.gov/pubmed/38359463&lt;/url&gt;&lt;/related-urls&gt;&lt;/urls&gt;&lt;electronic-resource-num&gt;10.1021/acs.jnatprod.3c00524&lt;/electronic-resource-num&gt;&lt;/record&gt;&lt;/Cite&gt;&lt;/EndNote&gt;</w:instrText>
      </w:r>
      <w:r w:rsidRPr="007C18EF">
        <w:rPr>
          <w:rFonts w:ascii="Times New Roman" w:hAnsi="Times New Roman" w:cs="Times New Roman"/>
          <w:noProof/>
          <w:lang w:val="en-US"/>
        </w:rPr>
        <w:fldChar w:fldCharType="separate"/>
      </w:r>
      <w:r w:rsidRPr="007C18EF">
        <w:rPr>
          <w:rFonts w:ascii="Times New Roman" w:hAnsi="Times New Roman" w:cs="Times New Roman"/>
          <w:noProof/>
          <w:lang w:val="en-US"/>
        </w:rPr>
        <w:t>[1]</w:t>
      </w:r>
      <w:r w:rsidRPr="007C18EF">
        <w:rPr>
          <w:rFonts w:ascii="Times New Roman" w:hAnsi="Times New Roman" w:cs="Times New Roman"/>
          <w:noProof/>
          <w:lang w:val="en-US"/>
        </w:rPr>
        <w:fldChar w:fldCharType="end"/>
      </w:r>
      <w:r w:rsidRPr="007C18EF">
        <w:rPr>
          <w:rFonts w:ascii="Times New Roman" w:hAnsi="Times New Roman" w:cs="Times New Roman"/>
          <w:noProof/>
          <w:lang w:val="en-US"/>
        </w:rPr>
        <w:t>.</w:t>
      </w:r>
    </w:p>
    <w:p w14:paraId="1411D21C" w14:textId="79A5AA2B" w:rsidR="007423E8" w:rsidRDefault="007423E8" w:rsidP="007423E8">
      <w:pPr>
        <w:spacing w:line="480" w:lineRule="auto"/>
        <w:jc w:val="both"/>
        <w:rPr>
          <w:rFonts w:ascii="Times New Roman" w:hAnsi="Times New Roman" w:cs="Times New Roman"/>
          <w:noProof/>
          <w:lang w:val="en-US"/>
        </w:rPr>
      </w:pPr>
      <w:r w:rsidRPr="007C18EF">
        <w:rPr>
          <w:rFonts w:ascii="Times New Roman" w:hAnsi="Times New Roman" w:cs="Times New Roman"/>
          <w:noProof/>
          <w:lang w:val="en-US"/>
        </w:rPr>
        <w:t xml:space="preserve">The analytical system included an Agilent UPLC platform (G4226A, 1290 Sampler) controlled by HyStar acquisition software and Esquire MS Control. Detection was performed using a diode array detector (4212B, 1260 DAD) monitoring absorbance from 200 to 600 nm, and a Bruker Esquire 6000 ion trap mass spectrometer, equipped with electrospray ionization (ESI) operated in negative mode. Source parameters (Capillary: +3400 V, End plate offset: −500 V, Nebulizer: 40 psi, Dry gas flow: 10 L/min, and Dry temperature: 365 °C). For ion trap settings (Skimmer: −40 V, Capillary exit: −115.3 V, Oct 1 DC: −12 V, Oct 2 DC: −1.7 V, Trap drive: 50.7, Oct RF: 157.5 Vpp, Lens 1: 5.0 V, Lens 2: 60.0 V). For chromatographic conditions: Column: Agilent SB-C18 RRHD (2.1 × 100 mm, 1.8 </w:t>
      </w:r>
      <w:r w:rsidRPr="007C18EF">
        <w:rPr>
          <w:rFonts w:ascii="Times New Roman" w:hAnsi="Times New Roman" w:cs="Times New Roman"/>
          <w:noProof/>
        </w:rPr>
        <w:t>μ</w:t>
      </w:r>
      <w:r w:rsidRPr="007C18EF">
        <w:rPr>
          <w:rFonts w:ascii="Times New Roman" w:hAnsi="Times New Roman" w:cs="Times New Roman"/>
          <w:noProof/>
          <w:lang w:val="en-US"/>
        </w:rPr>
        <w:t xml:space="preserve">m), Guard column: Agilent SB-C18 (2.1 × 5 mm, 1.8 </w:t>
      </w:r>
      <w:r w:rsidRPr="007C18EF">
        <w:rPr>
          <w:rFonts w:ascii="Times New Roman" w:hAnsi="Times New Roman" w:cs="Times New Roman"/>
          <w:noProof/>
        </w:rPr>
        <w:t>μ</w:t>
      </w:r>
      <w:r w:rsidRPr="007C18EF">
        <w:rPr>
          <w:rFonts w:ascii="Times New Roman" w:hAnsi="Times New Roman" w:cs="Times New Roman"/>
          <w:noProof/>
          <w:lang w:val="en-US"/>
        </w:rPr>
        <w:t>m), Flow rate: 0.4 mL/min, and Injection volume: 1 µL. Mobile phase:gradient elution was performed with water (A) and acetonitrile (B), both acidified with 0.1% formic acid, as follows</w:t>
      </w:r>
      <w:r>
        <w:rPr>
          <w:rFonts w:ascii="Times New Roman" w:hAnsi="Times New Roman" w:cs="Times New Roman"/>
          <w:noProof/>
          <w:lang w:val="en-US"/>
        </w:rPr>
        <w:t>.</w:t>
      </w:r>
      <w:r w:rsidR="005768B9">
        <w:rPr>
          <w:rFonts w:ascii="Times New Roman" w:hAnsi="Times New Roman" w:cs="Times New Roman"/>
          <w:noProof/>
          <w:lang w:val="en-US"/>
        </w:rPr>
        <w:t xml:space="preserve"> </w:t>
      </w:r>
    </w:p>
    <w:p w14:paraId="5D4D4471" w14:textId="310B7D4C" w:rsidR="00BB3664" w:rsidRPr="00BB3664" w:rsidRDefault="005768B9" w:rsidP="00BB3664">
      <w:pPr>
        <w:tabs>
          <w:tab w:val="left" w:pos="7313"/>
        </w:tabs>
        <w:spacing w:line="480" w:lineRule="auto"/>
        <w:jc w:val="both"/>
        <w:rPr>
          <w:rFonts w:ascii="Times New Roman" w:hAnsi="Times New Roman" w:cs="Times New Roman"/>
          <w:b/>
          <w:bCs/>
          <w:noProof/>
          <w:lang w:val="en-US"/>
        </w:rPr>
      </w:pPr>
      <w:r w:rsidRPr="007C18EF">
        <w:rPr>
          <w:rFonts w:ascii="Times New Roman" w:hAnsi="Times New Roman" w:cs="Times New Roman"/>
          <w:noProof/>
          <w:lang w:val="en-US"/>
        </w:rPr>
        <w:t>For sample preparation and quantification, CWE samples were initially dissolved in DMSO, then diluted in ultrapure water to ensure compatibility with the UPLC-DAD-MS analysis system. The Folin–Ciocalteu method was used to quantify total polyphenol content, with a specific focus on ellagitannins.</w:t>
      </w:r>
      <w:r w:rsidRPr="007C18EF">
        <w:rPr>
          <w:rFonts w:ascii="Times New Roman" w:hAnsi="Times New Roman" w:cs="Times New Roman"/>
          <w:b/>
          <w:bCs/>
          <w:noProof/>
          <w:lang w:val="en-US"/>
        </w:rPr>
        <w:t xml:space="preserve"> </w:t>
      </w:r>
      <w:r w:rsidRPr="007C18EF">
        <w:rPr>
          <w:rFonts w:ascii="Times New Roman" w:hAnsi="Times New Roman" w:cs="Times New Roman"/>
          <w:noProof/>
          <w:lang w:val="en-US"/>
        </w:rPr>
        <w:t>For isolation and structural characterization, to isolate individual polyphenols and obtain their corresponding UV-visible and mass spectra, two fractionation techniques were employed:</w:t>
      </w:r>
      <w:r w:rsidRPr="007C18EF">
        <w:rPr>
          <w:rFonts w:ascii="Times New Roman" w:hAnsi="Times New Roman" w:cs="Times New Roman"/>
          <w:b/>
          <w:bCs/>
          <w:noProof/>
          <w:lang w:val="en-US"/>
        </w:rPr>
        <w:t xml:space="preserve"> </w:t>
      </w:r>
      <w:r w:rsidRPr="007C18EF">
        <w:rPr>
          <w:rFonts w:ascii="Times New Roman" w:hAnsi="Times New Roman" w:cs="Times New Roman"/>
          <w:noProof/>
          <w:lang w:val="en-US"/>
        </w:rPr>
        <w:t>Centrifugal Partition Chromatography (CPC) and Size Exclusion Chromatography (SEC). Each isolated compound was characterized based on its molar mass and fragmentation ion structure, allowing full identification and confirmation of the 23 polyphenolic compounds present in CWE.</w:t>
      </w:r>
    </w:p>
    <w:p w14:paraId="6C7A66DF" w14:textId="395C9D4E" w:rsidR="00BB3664" w:rsidRPr="00BB3664" w:rsidRDefault="00BB3664" w:rsidP="007423E8">
      <w:pPr>
        <w:spacing w:line="480" w:lineRule="auto"/>
        <w:jc w:val="both"/>
        <w:rPr>
          <w:b/>
          <w:bCs/>
          <w:lang w:val="en-US"/>
        </w:rPr>
      </w:pPr>
      <w:r w:rsidRPr="00BB3664">
        <w:rPr>
          <w:b/>
          <w:bCs/>
          <w:lang w:val="en-US"/>
        </w:rPr>
        <w:t xml:space="preserve">Reference </w:t>
      </w:r>
    </w:p>
    <w:p w14:paraId="7AAD7053" w14:textId="77777777" w:rsidR="00BB3664" w:rsidRPr="00BB3664" w:rsidRDefault="00BB3664" w:rsidP="00BB3664">
      <w:pPr>
        <w:pStyle w:val="EndNoteBibliography"/>
        <w:ind w:left="720" w:hanging="720"/>
        <w:rPr>
          <w:noProof/>
        </w:rPr>
      </w:pPr>
      <w:r>
        <w:fldChar w:fldCharType="begin"/>
      </w:r>
      <w:r>
        <w:instrText xml:space="preserve"> ADDIN EN.REFLIST </w:instrText>
      </w:r>
      <w:r>
        <w:fldChar w:fldCharType="separate"/>
      </w:r>
      <w:r w:rsidRPr="00BB3664">
        <w:rPr>
          <w:noProof/>
        </w:rPr>
        <w:t>1.</w:t>
      </w:r>
      <w:r w:rsidRPr="00BB3664">
        <w:rPr>
          <w:noProof/>
        </w:rPr>
        <w:tab/>
        <w:t xml:space="preserve">Metoyer, B.; Renouf, E.; Jourdes, M.; Merillon, J. M.; Teguo, P. W., Isolation of Hydrolyzable Tannins from Castanea sativa Using Centrifugal Partition Chromatography. </w:t>
      </w:r>
      <w:r w:rsidRPr="00BB3664">
        <w:rPr>
          <w:i/>
          <w:noProof/>
        </w:rPr>
        <w:t xml:space="preserve">J Nat Prod </w:t>
      </w:r>
      <w:r w:rsidRPr="00BB3664">
        <w:rPr>
          <w:b/>
          <w:noProof/>
        </w:rPr>
        <w:t>2024,</w:t>
      </w:r>
      <w:r w:rsidRPr="00BB3664">
        <w:rPr>
          <w:noProof/>
        </w:rPr>
        <w:t xml:space="preserve"> 87, (4), 652-663.</w:t>
      </w:r>
    </w:p>
    <w:p w14:paraId="637E3F23" w14:textId="0686C12C" w:rsidR="005768B9" w:rsidRPr="007423E8" w:rsidRDefault="00BB3664" w:rsidP="00BB3664">
      <w:pPr>
        <w:spacing w:line="480" w:lineRule="auto"/>
        <w:jc w:val="both"/>
        <w:rPr>
          <w:lang w:val="en-US"/>
        </w:rPr>
      </w:pPr>
      <w:r>
        <w:rPr>
          <w:lang w:val="en-US"/>
        </w:rPr>
        <w:fldChar w:fldCharType="end"/>
      </w:r>
    </w:p>
    <w:sectPr w:rsidR="005768B9" w:rsidRPr="007423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Molecular Scienc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vp9vfoavpweew5ezpfprvvfwrxa05e2vz&quot;&gt;My EndNote Library&lt;record-ids&gt;&lt;item&gt;1204&lt;/item&gt;&lt;/record-ids&gt;&lt;/item&gt;&lt;/Libraries&gt;"/>
  </w:docVars>
  <w:rsids>
    <w:rsidRoot w:val="007423E8"/>
    <w:rsid w:val="00010F6C"/>
    <w:rsid w:val="0001175C"/>
    <w:rsid w:val="0001775B"/>
    <w:rsid w:val="00021866"/>
    <w:rsid w:val="000233A7"/>
    <w:rsid w:val="000275EC"/>
    <w:rsid w:val="00030D0E"/>
    <w:rsid w:val="00030E94"/>
    <w:rsid w:val="000415CD"/>
    <w:rsid w:val="00042017"/>
    <w:rsid w:val="00043366"/>
    <w:rsid w:val="00046190"/>
    <w:rsid w:val="000475CB"/>
    <w:rsid w:val="00047B26"/>
    <w:rsid w:val="00055937"/>
    <w:rsid w:val="000563FA"/>
    <w:rsid w:val="000615DE"/>
    <w:rsid w:val="00065DD6"/>
    <w:rsid w:val="00066B43"/>
    <w:rsid w:val="00077187"/>
    <w:rsid w:val="00081D31"/>
    <w:rsid w:val="0008417E"/>
    <w:rsid w:val="00087E51"/>
    <w:rsid w:val="00091820"/>
    <w:rsid w:val="00093795"/>
    <w:rsid w:val="00094273"/>
    <w:rsid w:val="000942FC"/>
    <w:rsid w:val="000945AF"/>
    <w:rsid w:val="000A5040"/>
    <w:rsid w:val="000A6FD4"/>
    <w:rsid w:val="000A79ED"/>
    <w:rsid w:val="000B138C"/>
    <w:rsid w:val="000B1D10"/>
    <w:rsid w:val="000B3E7B"/>
    <w:rsid w:val="000C171F"/>
    <w:rsid w:val="000C1A5F"/>
    <w:rsid w:val="000C6B19"/>
    <w:rsid w:val="000D069C"/>
    <w:rsid w:val="000D093F"/>
    <w:rsid w:val="000D3769"/>
    <w:rsid w:val="000D432E"/>
    <w:rsid w:val="000D7AAE"/>
    <w:rsid w:val="000D7CDC"/>
    <w:rsid w:val="000E2512"/>
    <w:rsid w:val="000E340B"/>
    <w:rsid w:val="000E4A39"/>
    <w:rsid w:val="000F0881"/>
    <w:rsid w:val="000F30D5"/>
    <w:rsid w:val="000F317A"/>
    <w:rsid w:val="000F4E98"/>
    <w:rsid w:val="000F57D6"/>
    <w:rsid w:val="001004B7"/>
    <w:rsid w:val="001027A6"/>
    <w:rsid w:val="00102C85"/>
    <w:rsid w:val="001055F8"/>
    <w:rsid w:val="00117A95"/>
    <w:rsid w:val="001206C5"/>
    <w:rsid w:val="001206E1"/>
    <w:rsid w:val="00125105"/>
    <w:rsid w:val="001255C0"/>
    <w:rsid w:val="0013238A"/>
    <w:rsid w:val="00133023"/>
    <w:rsid w:val="001361AC"/>
    <w:rsid w:val="001378EC"/>
    <w:rsid w:val="00140983"/>
    <w:rsid w:val="00141EEF"/>
    <w:rsid w:val="00142E25"/>
    <w:rsid w:val="001441F7"/>
    <w:rsid w:val="001457BD"/>
    <w:rsid w:val="0014593C"/>
    <w:rsid w:val="00146AE9"/>
    <w:rsid w:val="00147E24"/>
    <w:rsid w:val="00150F94"/>
    <w:rsid w:val="00152594"/>
    <w:rsid w:val="001548E2"/>
    <w:rsid w:val="0015499A"/>
    <w:rsid w:val="00155D30"/>
    <w:rsid w:val="00157A39"/>
    <w:rsid w:val="00165CA8"/>
    <w:rsid w:val="001660AB"/>
    <w:rsid w:val="001665D6"/>
    <w:rsid w:val="001759EB"/>
    <w:rsid w:val="00176A3A"/>
    <w:rsid w:val="00182463"/>
    <w:rsid w:val="00187EE3"/>
    <w:rsid w:val="0019503E"/>
    <w:rsid w:val="00196EEE"/>
    <w:rsid w:val="001A3EFB"/>
    <w:rsid w:val="001A5A97"/>
    <w:rsid w:val="001A7E19"/>
    <w:rsid w:val="001B28E5"/>
    <w:rsid w:val="001B5612"/>
    <w:rsid w:val="001D1C0D"/>
    <w:rsid w:val="001D1F9C"/>
    <w:rsid w:val="001D3FB8"/>
    <w:rsid w:val="001D513C"/>
    <w:rsid w:val="001E3C20"/>
    <w:rsid w:val="001E4D3C"/>
    <w:rsid w:val="001E64EE"/>
    <w:rsid w:val="001E6CB9"/>
    <w:rsid w:val="001F0B2C"/>
    <w:rsid w:val="001F1894"/>
    <w:rsid w:val="001F1C51"/>
    <w:rsid w:val="001F694E"/>
    <w:rsid w:val="00203039"/>
    <w:rsid w:val="002056B2"/>
    <w:rsid w:val="00205CDC"/>
    <w:rsid w:val="0020721F"/>
    <w:rsid w:val="00211137"/>
    <w:rsid w:val="00211EC3"/>
    <w:rsid w:val="00211F9D"/>
    <w:rsid w:val="002126A1"/>
    <w:rsid w:val="00216042"/>
    <w:rsid w:val="00220EE6"/>
    <w:rsid w:val="00221E52"/>
    <w:rsid w:val="00224124"/>
    <w:rsid w:val="00227A4E"/>
    <w:rsid w:val="00227A8D"/>
    <w:rsid w:val="00244411"/>
    <w:rsid w:val="002455CD"/>
    <w:rsid w:val="00247769"/>
    <w:rsid w:val="00247FF9"/>
    <w:rsid w:val="0025038E"/>
    <w:rsid w:val="00253644"/>
    <w:rsid w:val="002536BE"/>
    <w:rsid w:val="00262C5F"/>
    <w:rsid w:val="00264232"/>
    <w:rsid w:val="00264CEC"/>
    <w:rsid w:val="00265D6B"/>
    <w:rsid w:val="00266416"/>
    <w:rsid w:val="00276A26"/>
    <w:rsid w:val="002912B0"/>
    <w:rsid w:val="00294665"/>
    <w:rsid w:val="00296842"/>
    <w:rsid w:val="00296DE7"/>
    <w:rsid w:val="00297E5D"/>
    <w:rsid w:val="002A54B6"/>
    <w:rsid w:val="002A5DB7"/>
    <w:rsid w:val="002B249E"/>
    <w:rsid w:val="002B4049"/>
    <w:rsid w:val="002B714B"/>
    <w:rsid w:val="002C5724"/>
    <w:rsid w:val="002C6332"/>
    <w:rsid w:val="002D07FF"/>
    <w:rsid w:val="002D1C8B"/>
    <w:rsid w:val="002D5099"/>
    <w:rsid w:val="002D7312"/>
    <w:rsid w:val="002E510F"/>
    <w:rsid w:val="002E79F2"/>
    <w:rsid w:val="002F3381"/>
    <w:rsid w:val="002F3A86"/>
    <w:rsid w:val="002F64B9"/>
    <w:rsid w:val="0030327D"/>
    <w:rsid w:val="00311E20"/>
    <w:rsid w:val="0031669F"/>
    <w:rsid w:val="00320FA8"/>
    <w:rsid w:val="003242EB"/>
    <w:rsid w:val="00330112"/>
    <w:rsid w:val="00335F58"/>
    <w:rsid w:val="0034178B"/>
    <w:rsid w:val="00344C65"/>
    <w:rsid w:val="003474B3"/>
    <w:rsid w:val="00350BAC"/>
    <w:rsid w:val="00352B51"/>
    <w:rsid w:val="0035555A"/>
    <w:rsid w:val="003565C1"/>
    <w:rsid w:val="00356865"/>
    <w:rsid w:val="003574E6"/>
    <w:rsid w:val="00364406"/>
    <w:rsid w:val="003750C6"/>
    <w:rsid w:val="0038112F"/>
    <w:rsid w:val="003879AA"/>
    <w:rsid w:val="00390024"/>
    <w:rsid w:val="003A015E"/>
    <w:rsid w:val="003A01FA"/>
    <w:rsid w:val="003A5392"/>
    <w:rsid w:val="003A6338"/>
    <w:rsid w:val="003A792C"/>
    <w:rsid w:val="003B0646"/>
    <w:rsid w:val="003B0A5B"/>
    <w:rsid w:val="003B1252"/>
    <w:rsid w:val="003B4C38"/>
    <w:rsid w:val="003B6396"/>
    <w:rsid w:val="003C24EF"/>
    <w:rsid w:val="003C6BB6"/>
    <w:rsid w:val="003C7A10"/>
    <w:rsid w:val="003D152C"/>
    <w:rsid w:val="003D641E"/>
    <w:rsid w:val="003E2ADB"/>
    <w:rsid w:val="003E361E"/>
    <w:rsid w:val="003E6CDB"/>
    <w:rsid w:val="003E7154"/>
    <w:rsid w:val="003F11DC"/>
    <w:rsid w:val="003F3021"/>
    <w:rsid w:val="003F3B3D"/>
    <w:rsid w:val="003F57D6"/>
    <w:rsid w:val="00401B18"/>
    <w:rsid w:val="00402D10"/>
    <w:rsid w:val="00403B99"/>
    <w:rsid w:val="00403DA9"/>
    <w:rsid w:val="004046D1"/>
    <w:rsid w:val="00404798"/>
    <w:rsid w:val="004054D1"/>
    <w:rsid w:val="00406737"/>
    <w:rsid w:val="004120E7"/>
    <w:rsid w:val="00412D82"/>
    <w:rsid w:val="00414317"/>
    <w:rsid w:val="004160F2"/>
    <w:rsid w:val="004178A3"/>
    <w:rsid w:val="00420C38"/>
    <w:rsid w:val="00424217"/>
    <w:rsid w:val="00424336"/>
    <w:rsid w:val="00424699"/>
    <w:rsid w:val="004256A2"/>
    <w:rsid w:val="00435CCB"/>
    <w:rsid w:val="00436A03"/>
    <w:rsid w:val="004426AA"/>
    <w:rsid w:val="004429D1"/>
    <w:rsid w:val="00444869"/>
    <w:rsid w:val="004516B4"/>
    <w:rsid w:val="004516EE"/>
    <w:rsid w:val="00452FC1"/>
    <w:rsid w:val="004530B9"/>
    <w:rsid w:val="00456461"/>
    <w:rsid w:val="0046059C"/>
    <w:rsid w:val="0046113F"/>
    <w:rsid w:val="00463A70"/>
    <w:rsid w:val="00464A59"/>
    <w:rsid w:val="0046617E"/>
    <w:rsid w:val="00467E17"/>
    <w:rsid w:val="00470E83"/>
    <w:rsid w:val="004710E6"/>
    <w:rsid w:val="004752D5"/>
    <w:rsid w:val="00480562"/>
    <w:rsid w:val="00482949"/>
    <w:rsid w:val="00483A49"/>
    <w:rsid w:val="00485F76"/>
    <w:rsid w:val="00486CF7"/>
    <w:rsid w:val="004911F4"/>
    <w:rsid w:val="004926A3"/>
    <w:rsid w:val="00493F91"/>
    <w:rsid w:val="00496107"/>
    <w:rsid w:val="0049789E"/>
    <w:rsid w:val="004A0F79"/>
    <w:rsid w:val="004A150A"/>
    <w:rsid w:val="004A2F4E"/>
    <w:rsid w:val="004A4C16"/>
    <w:rsid w:val="004A572F"/>
    <w:rsid w:val="004A656F"/>
    <w:rsid w:val="004A7E37"/>
    <w:rsid w:val="004B160D"/>
    <w:rsid w:val="004B4D40"/>
    <w:rsid w:val="004B58AB"/>
    <w:rsid w:val="004B754B"/>
    <w:rsid w:val="004B78EF"/>
    <w:rsid w:val="004B7AD0"/>
    <w:rsid w:val="004C0DF6"/>
    <w:rsid w:val="004C1E0D"/>
    <w:rsid w:val="004C279B"/>
    <w:rsid w:val="004C7383"/>
    <w:rsid w:val="004D4597"/>
    <w:rsid w:val="004D5195"/>
    <w:rsid w:val="004E4D8B"/>
    <w:rsid w:val="004E704B"/>
    <w:rsid w:val="004F0580"/>
    <w:rsid w:val="004F38A5"/>
    <w:rsid w:val="004F42F3"/>
    <w:rsid w:val="0050314E"/>
    <w:rsid w:val="005130A0"/>
    <w:rsid w:val="0051376C"/>
    <w:rsid w:val="00514139"/>
    <w:rsid w:val="00523995"/>
    <w:rsid w:val="00523B67"/>
    <w:rsid w:val="00525FAA"/>
    <w:rsid w:val="005322B4"/>
    <w:rsid w:val="00537D9F"/>
    <w:rsid w:val="00540D68"/>
    <w:rsid w:val="005448E7"/>
    <w:rsid w:val="00545CFD"/>
    <w:rsid w:val="0054658A"/>
    <w:rsid w:val="00562123"/>
    <w:rsid w:val="00566572"/>
    <w:rsid w:val="005679DA"/>
    <w:rsid w:val="0057028E"/>
    <w:rsid w:val="005743ED"/>
    <w:rsid w:val="005760EF"/>
    <w:rsid w:val="0057612D"/>
    <w:rsid w:val="005768B9"/>
    <w:rsid w:val="00581A85"/>
    <w:rsid w:val="00582436"/>
    <w:rsid w:val="00583208"/>
    <w:rsid w:val="00583288"/>
    <w:rsid w:val="00584D1D"/>
    <w:rsid w:val="00587772"/>
    <w:rsid w:val="005910CE"/>
    <w:rsid w:val="00593E69"/>
    <w:rsid w:val="0059660B"/>
    <w:rsid w:val="005974E9"/>
    <w:rsid w:val="00597745"/>
    <w:rsid w:val="005A5700"/>
    <w:rsid w:val="005A742D"/>
    <w:rsid w:val="005B30B2"/>
    <w:rsid w:val="005B55BE"/>
    <w:rsid w:val="005D3119"/>
    <w:rsid w:val="005D6F6F"/>
    <w:rsid w:val="005D7BA4"/>
    <w:rsid w:val="005E28F8"/>
    <w:rsid w:val="005E2BE8"/>
    <w:rsid w:val="005E3D6F"/>
    <w:rsid w:val="005E3F79"/>
    <w:rsid w:val="005E644E"/>
    <w:rsid w:val="005E7689"/>
    <w:rsid w:val="005E768F"/>
    <w:rsid w:val="005F00A9"/>
    <w:rsid w:val="005F185A"/>
    <w:rsid w:val="005F2CAC"/>
    <w:rsid w:val="005F6835"/>
    <w:rsid w:val="00603CD2"/>
    <w:rsid w:val="0060511A"/>
    <w:rsid w:val="00610C6F"/>
    <w:rsid w:val="0061129C"/>
    <w:rsid w:val="00611986"/>
    <w:rsid w:val="00611D48"/>
    <w:rsid w:val="00612059"/>
    <w:rsid w:val="00620BBD"/>
    <w:rsid w:val="00626FF7"/>
    <w:rsid w:val="006273FF"/>
    <w:rsid w:val="00627E0F"/>
    <w:rsid w:val="0063586B"/>
    <w:rsid w:val="00641754"/>
    <w:rsid w:val="00642C47"/>
    <w:rsid w:val="00643142"/>
    <w:rsid w:val="006516C2"/>
    <w:rsid w:val="00651949"/>
    <w:rsid w:val="00655016"/>
    <w:rsid w:val="006603EF"/>
    <w:rsid w:val="00661D06"/>
    <w:rsid w:val="00662A91"/>
    <w:rsid w:val="00664002"/>
    <w:rsid w:val="006751A3"/>
    <w:rsid w:val="00686CAC"/>
    <w:rsid w:val="00690C60"/>
    <w:rsid w:val="006939FE"/>
    <w:rsid w:val="00695F72"/>
    <w:rsid w:val="006A7A35"/>
    <w:rsid w:val="006B2ADB"/>
    <w:rsid w:val="006B3E25"/>
    <w:rsid w:val="006B5326"/>
    <w:rsid w:val="006B742F"/>
    <w:rsid w:val="006B75F5"/>
    <w:rsid w:val="006C0141"/>
    <w:rsid w:val="006C048D"/>
    <w:rsid w:val="006C08EF"/>
    <w:rsid w:val="006C240F"/>
    <w:rsid w:val="006C3931"/>
    <w:rsid w:val="006C7878"/>
    <w:rsid w:val="006C798C"/>
    <w:rsid w:val="006D0A68"/>
    <w:rsid w:val="006D4B4F"/>
    <w:rsid w:val="006D721D"/>
    <w:rsid w:val="006E0ADA"/>
    <w:rsid w:val="006E43DE"/>
    <w:rsid w:val="006E5A28"/>
    <w:rsid w:val="006F10E8"/>
    <w:rsid w:val="006F3A47"/>
    <w:rsid w:val="006F3DAB"/>
    <w:rsid w:val="006F4774"/>
    <w:rsid w:val="006F4C37"/>
    <w:rsid w:val="00700C3A"/>
    <w:rsid w:val="00711670"/>
    <w:rsid w:val="00713A2D"/>
    <w:rsid w:val="00725090"/>
    <w:rsid w:val="007262F4"/>
    <w:rsid w:val="00733F26"/>
    <w:rsid w:val="00734544"/>
    <w:rsid w:val="00735805"/>
    <w:rsid w:val="007372F0"/>
    <w:rsid w:val="007376F3"/>
    <w:rsid w:val="00741A0D"/>
    <w:rsid w:val="00742392"/>
    <w:rsid w:val="007423E8"/>
    <w:rsid w:val="00742947"/>
    <w:rsid w:val="00751AA2"/>
    <w:rsid w:val="00754B85"/>
    <w:rsid w:val="00755FDD"/>
    <w:rsid w:val="00765612"/>
    <w:rsid w:val="00765CA7"/>
    <w:rsid w:val="007676E7"/>
    <w:rsid w:val="00772BDA"/>
    <w:rsid w:val="00773E81"/>
    <w:rsid w:val="00774D25"/>
    <w:rsid w:val="007808A6"/>
    <w:rsid w:val="007817CB"/>
    <w:rsid w:val="007835B4"/>
    <w:rsid w:val="00787A68"/>
    <w:rsid w:val="007903EB"/>
    <w:rsid w:val="0079094A"/>
    <w:rsid w:val="00792519"/>
    <w:rsid w:val="00797EFA"/>
    <w:rsid w:val="007A2DA4"/>
    <w:rsid w:val="007A6862"/>
    <w:rsid w:val="007B50F2"/>
    <w:rsid w:val="007B5523"/>
    <w:rsid w:val="007B5CDC"/>
    <w:rsid w:val="007C0D1B"/>
    <w:rsid w:val="007C51CB"/>
    <w:rsid w:val="007D6C60"/>
    <w:rsid w:val="007E1C20"/>
    <w:rsid w:val="007E3053"/>
    <w:rsid w:val="007F02A5"/>
    <w:rsid w:val="007F5F70"/>
    <w:rsid w:val="00800B35"/>
    <w:rsid w:val="008026A3"/>
    <w:rsid w:val="0080314E"/>
    <w:rsid w:val="00811C03"/>
    <w:rsid w:val="00814F01"/>
    <w:rsid w:val="00817CD8"/>
    <w:rsid w:val="008209A7"/>
    <w:rsid w:val="008213AB"/>
    <w:rsid w:val="00830873"/>
    <w:rsid w:val="00830F30"/>
    <w:rsid w:val="008327E0"/>
    <w:rsid w:val="008357A2"/>
    <w:rsid w:val="00837621"/>
    <w:rsid w:val="008452FD"/>
    <w:rsid w:val="00846D24"/>
    <w:rsid w:val="00846FB9"/>
    <w:rsid w:val="00847E1D"/>
    <w:rsid w:val="008527DF"/>
    <w:rsid w:val="0085305C"/>
    <w:rsid w:val="00853BBB"/>
    <w:rsid w:val="00853F8D"/>
    <w:rsid w:val="0085491D"/>
    <w:rsid w:val="00855BC4"/>
    <w:rsid w:val="00856DC1"/>
    <w:rsid w:val="00857BBC"/>
    <w:rsid w:val="00861CDE"/>
    <w:rsid w:val="00862DCE"/>
    <w:rsid w:val="008637AC"/>
    <w:rsid w:val="00864CBB"/>
    <w:rsid w:val="008679A8"/>
    <w:rsid w:val="00873A11"/>
    <w:rsid w:val="00882529"/>
    <w:rsid w:val="008828BE"/>
    <w:rsid w:val="00882F39"/>
    <w:rsid w:val="00883F35"/>
    <w:rsid w:val="00887B47"/>
    <w:rsid w:val="00890CCD"/>
    <w:rsid w:val="008950BC"/>
    <w:rsid w:val="0089714C"/>
    <w:rsid w:val="00897336"/>
    <w:rsid w:val="00897B64"/>
    <w:rsid w:val="008A094C"/>
    <w:rsid w:val="008A24A3"/>
    <w:rsid w:val="008A58BD"/>
    <w:rsid w:val="008B109D"/>
    <w:rsid w:val="008B3E65"/>
    <w:rsid w:val="008B4A20"/>
    <w:rsid w:val="008C12F5"/>
    <w:rsid w:val="008D0B82"/>
    <w:rsid w:val="008D46D2"/>
    <w:rsid w:val="008D55C6"/>
    <w:rsid w:val="008D6545"/>
    <w:rsid w:val="008E16F0"/>
    <w:rsid w:val="008E69E4"/>
    <w:rsid w:val="008F1A31"/>
    <w:rsid w:val="008F1F1B"/>
    <w:rsid w:val="008F4D56"/>
    <w:rsid w:val="008F5179"/>
    <w:rsid w:val="008F6DCC"/>
    <w:rsid w:val="008F76CD"/>
    <w:rsid w:val="00900D4E"/>
    <w:rsid w:val="009013FC"/>
    <w:rsid w:val="00901621"/>
    <w:rsid w:val="009018AD"/>
    <w:rsid w:val="00905FB7"/>
    <w:rsid w:val="0090785E"/>
    <w:rsid w:val="0091053A"/>
    <w:rsid w:val="00910DCE"/>
    <w:rsid w:val="00915164"/>
    <w:rsid w:val="00916163"/>
    <w:rsid w:val="0093158E"/>
    <w:rsid w:val="00933997"/>
    <w:rsid w:val="00936710"/>
    <w:rsid w:val="009406B5"/>
    <w:rsid w:val="00944581"/>
    <w:rsid w:val="00947503"/>
    <w:rsid w:val="00955E97"/>
    <w:rsid w:val="00965951"/>
    <w:rsid w:val="00967406"/>
    <w:rsid w:val="0097263E"/>
    <w:rsid w:val="00973108"/>
    <w:rsid w:val="00974425"/>
    <w:rsid w:val="00974496"/>
    <w:rsid w:val="00975B56"/>
    <w:rsid w:val="00976322"/>
    <w:rsid w:val="00983045"/>
    <w:rsid w:val="00986E7A"/>
    <w:rsid w:val="0099196E"/>
    <w:rsid w:val="00992CE0"/>
    <w:rsid w:val="0099396F"/>
    <w:rsid w:val="009A2CBD"/>
    <w:rsid w:val="009A64AF"/>
    <w:rsid w:val="009A6CE9"/>
    <w:rsid w:val="009A76B1"/>
    <w:rsid w:val="009B1F78"/>
    <w:rsid w:val="009B4270"/>
    <w:rsid w:val="009C3865"/>
    <w:rsid w:val="009C4659"/>
    <w:rsid w:val="009C5A9D"/>
    <w:rsid w:val="009C64E3"/>
    <w:rsid w:val="009C75BE"/>
    <w:rsid w:val="009D2D04"/>
    <w:rsid w:val="009D37F6"/>
    <w:rsid w:val="009D461B"/>
    <w:rsid w:val="009D69FC"/>
    <w:rsid w:val="009E3AE2"/>
    <w:rsid w:val="009E5A0D"/>
    <w:rsid w:val="009F0A85"/>
    <w:rsid w:val="009F1DFC"/>
    <w:rsid w:val="00A10742"/>
    <w:rsid w:val="00A110FA"/>
    <w:rsid w:val="00A14903"/>
    <w:rsid w:val="00A15671"/>
    <w:rsid w:val="00A203A0"/>
    <w:rsid w:val="00A226B7"/>
    <w:rsid w:val="00A232A5"/>
    <w:rsid w:val="00A233C5"/>
    <w:rsid w:val="00A25662"/>
    <w:rsid w:val="00A26CA0"/>
    <w:rsid w:val="00A310FF"/>
    <w:rsid w:val="00A330FD"/>
    <w:rsid w:val="00A34353"/>
    <w:rsid w:val="00A364D6"/>
    <w:rsid w:val="00A40120"/>
    <w:rsid w:val="00A44862"/>
    <w:rsid w:val="00A47B00"/>
    <w:rsid w:val="00A52DF4"/>
    <w:rsid w:val="00A53338"/>
    <w:rsid w:val="00A5508E"/>
    <w:rsid w:val="00A56F69"/>
    <w:rsid w:val="00A61BB2"/>
    <w:rsid w:val="00A65768"/>
    <w:rsid w:val="00A74302"/>
    <w:rsid w:val="00A74AF7"/>
    <w:rsid w:val="00A7640B"/>
    <w:rsid w:val="00A81696"/>
    <w:rsid w:val="00A84890"/>
    <w:rsid w:val="00A8527E"/>
    <w:rsid w:val="00A9186C"/>
    <w:rsid w:val="00A9285F"/>
    <w:rsid w:val="00A929E6"/>
    <w:rsid w:val="00A9373E"/>
    <w:rsid w:val="00A95583"/>
    <w:rsid w:val="00AA15AB"/>
    <w:rsid w:val="00AA2DF5"/>
    <w:rsid w:val="00AA386E"/>
    <w:rsid w:val="00AA5575"/>
    <w:rsid w:val="00AA591D"/>
    <w:rsid w:val="00AA6860"/>
    <w:rsid w:val="00AB26AA"/>
    <w:rsid w:val="00AB6B19"/>
    <w:rsid w:val="00AC0E40"/>
    <w:rsid w:val="00AC52D2"/>
    <w:rsid w:val="00AC6F86"/>
    <w:rsid w:val="00AD376E"/>
    <w:rsid w:val="00AD5001"/>
    <w:rsid w:val="00AE6B32"/>
    <w:rsid w:val="00AF704A"/>
    <w:rsid w:val="00AF7C23"/>
    <w:rsid w:val="00B003F2"/>
    <w:rsid w:val="00B04233"/>
    <w:rsid w:val="00B05365"/>
    <w:rsid w:val="00B07BF8"/>
    <w:rsid w:val="00B1720F"/>
    <w:rsid w:val="00B17633"/>
    <w:rsid w:val="00B17F43"/>
    <w:rsid w:val="00B20531"/>
    <w:rsid w:val="00B20745"/>
    <w:rsid w:val="00B20C8B"/>
    <w:rsid w:val="00B23191"/>
    <w:rsid w:val="00B256A7"/>
    <w:rsid w:val="00B311E7"/>
    <w:rsid w:val="00B3154B"/>
    <w:rsid w:val="00B31D96"/>
    <w:rsid w:val="00B324D6"/>
    <w:rsid w:val="00B32659"/>
    <w:rsid w:val="00B36502"/>
    <w:rsid w:val="00B36535"/>
    <w:rsid w:val="00B436C2"/>
    <w:rsid w:val="00B45382"/>
    <w:rsid w:val="00B50B43"/>
    <w:rsid w:val="00B50E26"/>
    <w:rsid w:val="00B5214A"/>
    <w:rsid w:val="00B525CE"/>
    <w:rsid w:val="00B52658"/>
    <w:rsid w:val="00B62DEF"/>
    <w:rsid w:val="00B70C4E"/>
    <w:rsid w:val="00B73920"/>
    <w:rsid w:val="00B73AE3"/>
    <w:rsid w:val="00B8088E"/>
    <w:rsid w:val="00B8140B"/>
    <w:rsid w:val="00B96447"/>
    <w:rsid w:val="00B96769"/>
    <w:rsid w:val="00B96A63"/>
    <w:rsid w:val="00B97937"/>
    <w:rsid w:val="00BA094B"/>
    <w:rsid w:val="00BA76EA"/>
    <w:rsid w:val="00BB339D"/>
    <w:rsid w:val="00BB3664"/>
    <w:rsid w:val="00BB4F84"/>
    <w:rsid w:val="00BB679F"/>
    <w:rsid w:val="00BC27D1"/>
    <w:rsid w:val="00BC2E24"/>
    <w:rsid w:val="00BC52F5"/>
    <w:rsid w:val="00BD0604"/>
    <w:rsid w:val="00BE00F1"/>
    <w:rsid w:val="00BE05EA"/>
    <w:rsid w:val="00BE19D6"/>
    <w:rsid w:val="00BE3974"/>
    <w:rsid w:val="00BE4FC6"/>
    <w:rsid w:val="00BE5313"/>
    <w:rsid w:val="00BF2A8E"/>
    <w:rsid w:val="00C0387A"/>
    <w:rsid w:val="00C138A0"/>
    <w:rsid w:val="00C148D7"/>
    <w:rsid w:val="00C14D03"/>
    <w:rsid w:val="00C254F1"/>
    <w:rsid w:val="00C27553"/>
    <w:rsid w:val="00C43279"/>
    <w:rsid w:val="00C4359C"/>
    <w:rsid w:val="00C47B9E"/>
    <w:rsid w:val="00C5021D"/>
    <w:rsid w:val="00C55040"/>
    <w:rsid w:val="00C5594C"/>
    <w:rsid w:val="00C55CC0"/>
    <w:rsid w:val="00C570A7"/>
    <w:rsid w:val="00C628C8"/>
    <w:rsid w:val="00C66673"/>
    <w:rsid w:val="00C674CA"/>
    <w:rsid w:val="00C71C02"/>
    <w:rsid w:val="00C722DB"/>
    <w:rsid w:val="00C75D75"/>
    <w:rsid w:val="00C77354"/>
    <w:rsid w:val="00C80437"/>
    <w:rsid w:val="00C82B37"/>
    <w:rsid w:val="00C82D09"/>
    <w:rsid w:val="00C87D2D"/>
    <w:rsid w:val="00C9288F"/>
    <w:rsid w:val="00C94D80"/>
    <w:rsid w:val="00C96C78"/>
    <w:rsid w:val="00CA2503"/>
    <w:rsid w:val="00CA2D21"/>
    <w:rsid w:val="00CA3629"/>
    <w:rsid w:val="00CA691B"/>
    <w:rsid w:val="00CA7E83"/>
    <w:rsid w:val="00CB11FD"/>
    <w:rsid w:val="00CB529F"/>
    <w:rsid w:val="00CB58B2"/>
    <w:rsid w:val="00CB5B5F"/>
    <w:rsid w:val="00CC097C"/>
    <w:rsid w:val="00CC0D4D"/>
    <w:rsid w:val="00CD3630"/>
    <w:rsid w:val="00CE30B7"/>
    <w:rsid w:val="00CE3909"/>
    <w:rsid w:val="00CE3F6F"/>
    <w:rsid w:val="00CE3F9D"/>
    <w:rsid w:val="00CE53A6"/>
    <w:rsid w:val="00CE53D1"/>
    <w:rsid w:val="00CE7B1E"/>
    <w:rsid w:val="00CF1470"/>
    <w:rsid w:val="00CF3253"/>
    <w:rsid w:val="00CF4DA4"/>
    <w:rsid w:val="00D00542"/>
    <w:rsid w:val="00D02F96"/>
    <w:rsid w:val="00D03F6E"/>
    <w:rsid w:val="00D0415B"/>
    <w:rsid w:val="00D06C45"/>
    <w:rsid w:val="00D15087"/>
    <w:rsid w:val="00D15246"/>
    <w:rsid w:val="00D15997"/>
    <w:rsid w:val="00D16C72"/>
    <w:rsid w:val="00D22D65"/>
    <w:rsid w:val="00D27978"/>
    <w:rsid w:val="00D27FD4"/>
    <w:rsid w:val="00D341D0"/>
    <w:rsid w:val="00D35BF7"/>
    <w:rsid w:val="00D3654A"/>
    <w:rsid w:val="00D373CE"/>
    <w:rsid w:val="00D408F6"/>
    <w:rsid w:val="00D42E16"/>
    <w:rsid w:val="00D46DE1"/>
    <w:rsid w:val="00D518C9"/>
    <w:rsid w:val="00D52EA4"/>
    <w:rsid w:val="00D61A04"/>
    <w:rsid w:val="00D62265"/>
    <w:rsid w:val="00D72221"/>
    <w:rsid w:val="00D724AB"/>
    <w:rsid w:val="00D77CC4"/>
    <w:rsid w:val="00D819B7"/>
    <w:rsid w:val="00D82F18"/>
    <w:rsid w:val="00D92F3C"/>
    <w:rsid w:val="00D945F0"/>
    <w:rsid w:val="00D949E9"/>
    <w:rsid w:val="00D96A38"/>
    <w:rsid w:val="00D97D1A"/>
    <w:rsid w:val="00DA09F9"/>
    <w:rsid w:val="00DA3ADE"/>
    <w:rsid w:val="00DA45E3"/>
    <w:rsid w:val="00DA52A3"/>
    <w:rsid w:val="00DA6CC5"/>
    <w:rsid w:val="00DA7AD3"/>
    <w:rsid w:val="00DB3EB4"/>
    <w:rsid w:val="00DB53F2"/>
    <w:rsid w:val="00DB6A27"/>
    <w:rsid w:val="00DC6A72"/>
    <w:rsid w:val="00DC72DE"/>
    <w:rsid w:val="00DD0CBE"/>
    <w:rsid w:val="00DD2FFE"/>
    <w:rsid w:val="00DE2144"/>
    <w:rsid w:val="00DE277A"/>
    <w:rsid w:val="00DE3D54"/>
    <w:rsid w:val="00DF0572"/>
    <w:rsid w:val="00DF2271"/>
    <w:rsid w:val="00DF2525"/>
    <w:rsid w:val="00DF2DB8"/>
    <w:rsid w:val="00E02916"/>
    <w:rsid w:val="00E036A7"/>
    <w:rsid w:val="00E05B83"/>
    <w:rsid w:val="00E10763"/>
    <w:rsid w:val="00E110D2"/>
    <w:rsid w:val="00E1366C"/>
    <w:rsid w:val="00E21BDE"/>
    <w:rsid w:val="00E22EAB"/>
    <w:rsid w:val="00E30494"/>
    <w:rsid w:val="00E31DE8"/>
    <w:rsid w:val="00E33E2F"/>
    <w:rsid w:val="00E41A72"/>
    <w:rsid w:val="00E41BA4"/>
    <w:rsid w:val="00E451B3"/>
    <w:rsid w:val="00E45FA7"/>
    <w:rsid w:val="00E5215A"/>
    <w:rsid w:val="00E5488C"/>
    <w:rsid w:val="00E57F6E"/>
    <w:rsid w:val="00E66C8E"/>
    <w:rsid w:val="00E70254"/>
    <w:rsid w:val="00E72C36"/>
    <w:rsid w:val="00E770B3"/>
    <w:rsid w:val="00E80854"/>
    <w:rsid w:val="00E86E73"/>
    <w:rsid w:val="00E903CE"/>
    <w:rsid w:val="00E95CBD"/>
    <w:rsid w:val="00EA0A5D"/>
    <w:rsid w:val="00EA1A65"/>
    <w:rsid w:val="00EA329F"/>
    <w:rsid w:val="00EA3CE2"/>
    <w:rsid w:val="00EA555C"/>
    <w:rsid w:val="00EA692C"/>
    <w:rsid w:val="00EA6F1D"/>
    <w:rsid w:val="00EB2DBC"/>
    <w:rsid w:val="00EB5C61"/>
    <w:rsid w:val="00EB6FD6"/>
    <w:rsid w:val="00EC0688"/>
    <w:rsid w:val="00EC11D0"/>
    <w:rsid w:val="00EC18AD"/>
    <w:rsid w:val="00EC576F"/>
    <w:rsid w:val="00ED1002"/>
    <w:rsid w:val="00ED1431"/>
    <w:rsid w:val="00ED1F0E"/>
    <w:rsid w:val="00ED5EC3"/>
    <w:rsid w:val="00ED61BD"/>
    <w:rsid w:val="00ED78FE"/>
    <w:rsid w:val="00EE1C95"/>
    <w:rsid w:val="00EE2B4C"/>
    <w:rsid w:val="00EE3B47"/>
    <w:rsid w:val="00F1002C"/>
    <w:rsid w:val="00F15D7B"/>
    <w:rsid w:val="00F16CBE"/>
    <w:rsid w:val="00F219A2"/>
    <w:rsid w:val="00F31735"/>
    <w:rsid w:val="00F320D9"/>
    <w:rsid w:val="00F326F7"/>
    <w:rsid w:val="00F327B2"/>
    <w:rsid w:val="00F43AEC"/>
    <w:rsid w:val="00F47FF7"/>
    <w:rsid w:val="00F5645C"/>
    <w:rsid w:val="00F6193F"/>
    <w:rsid w:val="00F6623A"/>
    <w:rsid w:val="00F66A5A"/>
    <w:rsid w:val="00F73FB2"/>
    <w:rsid w:val="00F75B67"/>
    <w:rsid w:val="00F76EF8"/>
    <w:rsid w:val="00F843E5"/>
    <w:rsid w:val="00F84DD3"/>
    <w:rsid w:val="00F874E5"/>
    <w:rsid w:val="00F962E4"/>
    <w:rsid w:val="00F97B43"/>
    <w:rsid w:val="00F97D78"/>
    <w:rsid w:val="00FA5F8A"/>
    <w:rsid w:val="00FA701F"/>
    <w:rsid w:val="00FA7B9F"/>
    <w:rsid w:val="00FB03C6"/>
    <w:rsid w:val="00FB1CB7"/>
    <w:rsid w:val="00FB210C"/>
    <w:rsid w:val="00FB56F2"/>
    <w:rsid w:val="00FB7363"/>
    <w:rsid w:val="00FC37D2"/>
    <w:rsid w:val="00FC457A"/>
    <w:rsid w:val="00FC759C"/>
    <w:rsid w:val="00FC7E2E"/>
    <w:rsid w:val="00FD403F"/>
    <w:rsid w:val="00FD5DF5"/>
    <w:rsid w:val="00FE113E"/>
    <w:rsid w:val="00FE2A09"/>
    <w:rsid w:val="00FF528F"/>
    <w:rsid w:val="00FF700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14:docId w14:val="37D9F022"/>
  <w15:chartTrackingRefBased/>
  <w15:docId w15:val="{9AEA0354-19B4-7948-86B9-95876AE20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3E8"/>
    <w:pPr>
      <w:spacing w:after="160" w:line="259" w:lineRule="auto"/>
    </w:pPr>
    <w:rPr>
      <w:kern w:val="0"/>
      <w:sz w:val="22"/>
      <w:szCs w:val="22"/>
      <w14:ligatures w14:val="none"/>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423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BB3664"/>
    <w:pPr>
      <w:spacing w:after="0"/>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BB3664"/>
    <w:rPr>
      <w:rFonts w:ascii="Calibri" w:hAnsi="Calibri" w:cs="Calibri"/>
      <w:kern w:val="0"/>
      <w:sz w:val="22"/>
      <w:szCs w:val="22"/>
      <w:lang w:val="en-US"/>
      <w14:ligatures w14:val="none"/>
    </w:rPr>
  </w:style>
  <w:style w:type="paragraph" w:customStyle="1" w:styleId="EndNoteBibliography">
    <w:name w:val="EndNote Bibliography"/>
    <w:basedOn w:val="Normal"/>
    <w:link w:val="EndNoteBibliographyCar"/>
    <w:rsid w:val="00BB3664"/>
    <w:pPr>
      <w:spacing w:line="240" w:lineRule="auto"/>
      <w:jc w:val="both"/>
    </w:pPr>
    <w:rPr>
      <w:rFonts w:ascii="Calibri" w:hAnsi="Calibri" w:cs="Calibri"/>
      <w:lang w:val="en-US"/>
    </w:rPr>
  </w:style>
  <w:style w:type="character" w:customStyle="1" w:styleId="EndNoteBibliographyCar">
    <w:name w:val="EndNote Bibliography Car"/>
    <w:basedOn w:val="Policepardfaut"/>
    <w:link w:val="EndNoteBibliography"/>
    <w:rsid w:val="00BB3664"/>
    <w:rPr>
      <w:rFonts w:ascii="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040</Words>
  <Characters>5723</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JAWHARA</dc:creator>
  <cp:keywords/>
  <dc:description/>
  <cp:lastModifiedBy>Samir JAWHARA</cp:lastModifiedBy>
  <cp:revision>3</cp:revision>
  <dcterms:created xsi:type="dcterms:W3CDTF">2026-03-02T18:31:00Z</dcterms:created>
  <dcterms:modified xsi:type="dcterms:W3CDTF">2026-03-02T18:53:00Z</dcterms:modified>
</cp:coreProperties>
</file>